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7E78319" w14:textId="77777777" w:rsidR="00FE75FC" w:rsidRDefault="00FE75FC" w:rsidP="00FE75FC">
      <w:pPr>
        <w:jc w:val="center"/>
      </w:pPr>
    </w:p>
    <w:p w14:paraId="426213DA" w14:textId="179D2117" w:rsidR="00FE75FC" w:rsidRDefault="00FE75FC" w:rsidP="00FE75FC">
      <w:pPr>
        <w:jc w:val="center"/>
      </w:pPr>
      <w:r w:rsidRPr="00FE75FC">
        <w:rPr>
          <w:noProof/>
        </w:rPr>
        <w:drawing>
          <wp:inline distT="0" distB="0" distL="0" distR="0" wp14:anchorId="4CE1870B" wp14:editId="6845F0EA">
            <wp:extent cx="4145280" cy="6278880"/>
            <wp:effectExtent l="0" t="0" r="7620" b="762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45280" cy="6278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0B1C04" w14:textId="1D6DED87" w:rsidR="00FE75FC" w:rsidRDefault="00FE75FC" w:rsidP="00FE75FC">
      <w:r w:rsidRPr="00FE75FC">
        <w:rPr>
          <w:b/>
          <w:bCs/>
        </w:rPr>
        <w:t xml:space="preserve">Figure </w:t>
      </w:r>
      <w:r w:rsidR="000C0716">
        <w:rPr>
          <w:b/>
          <w:bCs/>
        </w:rPr>
        <w:t>S2</w:t>
      </w:r>
      <w:r>
        <w:t xml:space="preserve">. Selected gait parameters (mean and standard deviation). </w:t>
      </w:r>
      <w:r w:rsidRPr="00FE75FC">
        <w:t>Linear mixed effects models revealed no significant interactions</w:t>
      </w:r>
      <w:r>
        <w:t xml:space="preserve"> between w</w:t>
      </w:r>
      <w:r w:rsidRPr="00FE75FC">
        <w:t xml:space="preserve">alking condition </w:t>
      </w:r>
      <w:r>
        <w:t>and</w:t>
      </w:r>
      <w:r w:rsidRPr="00FE75FC">
        <w:t xml:space="preserve"> H&amp;Y stage (p&gt;0.05)</w:t>
      </w:r>
      <w:r>
        <w:t xml:space="preserve">, </w:t>
      </w:r>
      <w:r w:rsidRPr="00FE75FC">
        <w:t>indicating that H&amp;Y stage do not influence gait response to cueing in people with PD in H&amp;YI to H&amp;YIII</w:t>
      </w:r>
      <w:r>
        <w:t>.</w:t>
      </w:r>
    </w:p>
    <w:sectPr w:rsidR="00FE75F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75FC"/>
    <w:rsid w:val="000C0716"/>
    <w:rsid w:val="00211E78"/>
    <w:rsid w:val="00296B72"/>
    <w:rsid w:val="007C01E2"/>
    <w:rsid w:val="009753FC"/>
    <w:rsid w:val="00A001A6"/>
    <w:rsid w:val="00AF01D5"/>
    <w:rsid w:val="00B81BDA"/>
    <w:rsid w:val="00FE75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4A0A4D"/>
  <w15:chartTrackingRefBased/>
  <w15:docId w15:val="{07DE5620-C6D8-4F29-BD49-9C8285DCA4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43</Words>
  <Characters>24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drigo Vitorio</dc:creator>
  <cp:keywords/>
  <dc:description/>
  <cp:lastModifiedBy>Rodrigo Vitorio</cp:lastModifiedBy>
  <cp:revision>4</cp:revision>
  <dcterms:created xsi:type="dcterms:W3CDTF">2022-09-15T10:28:00Z</dcterms:created>
  <dcterms:modified xsi:type="dcterms:W3CDTF">2024-07-17T11:47:00Z</dcterms:modified>
</cp:coreProperties>
</file>